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Gene Ontology analysis of fasting genes in the rat liver identified using t-test.</w:t>
      </w:r>
    </w:p>
    <w:p>
      <w:pPr>
        <w:pStyle w:val="Normal"/>
        <w:spacing w:lineRule="auto" w:line="480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7564"/>
        <w:gridCol w:w="1870"/>
        <w:gridCol w:w="1805"/>
      </w:tblGrid>
      <w:tr>
        <w:trPr/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rocess Name</w:t>
            </w:r>
          </w:p>
        </w:tc>
        <w:tc>
          <w:tcPr>
            <w:tcW w:w="7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(-log(pValue))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objects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metabolism</w:t>
            </w:r>
          </w:p>
        </w:tc>
        <w:tc>
          <w:tcPr>
            <w:tcW w:w="7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,PLA2,SCD,ACLY,HMDH,HMGCS1,Galpha(q)-specific peptide GPCRs,SREBP1,Acyl-CoA synthetase,MIF,CYP4F2,P-glycoprotein,MDR3,Fatty acid-binding protein,CYP17,CPT-1A,Beta-ketothiolase,Acetyl-CoA acyltransferase,IDI1,FDFT1,ERG1,LSS,DHCR7,CYP51A1,SC4MOL,I-FABP,AFP,CRAT,B-FABP,CPT II,S14 protein,CYP4A11,APOA5,HADHB,ACSL3,PAHX,E-FABP,NSDHL,Monoglyceride lipase,GPAM,ACAT2,RDH11,PLA2G12,DCI,AFP-cyclopeptide,DHC24,ACAA2,ACSL5,PTE2,PLCC,CYP4F11,CTE1,AAAD,PXR,PMVK,HPLC2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303</w:t>
            </w:r>
          </w:p>
        </w:tc>
        <w:tc>
          <w:tcPr>
            <w:tcW w:w="1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/532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lipid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,PLA2,SCD,HMDH,Galpha(q)-specific peptide GPCRs,SREBP1,Acyl-CoA synthetase,MIF,CYP4F2,</w:t>
              <w:br/>
              <w:t>Fatty acid-binding protein,CYP17,CPT-1A,Beta- ketothiolase,Acetyl-CoA acyltransferase,IDI1,FDFT1,ERG1,LSS,DHCR7,CYP51A1,SC4MOL,I-FABP,AFP,CRAT,B-FABP,CPT II,CYP4A11,APOA5,HADHB,ACSL3,PAHX,E-FABP,NSDHL,GPAM,RDH11,DCI,AFP-cyclopeptide,DHC24,ACAA2,ACSL5,PTE2,PLCC,CYP4F11,CTE1,PXR,HPLC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1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/436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,PLA2,SCD,Acyl-CoA synthetase,MIF,CYP4F2,Fatty acid-binding protein,CPT-1A,Beta- ketothiolase,Acetyl-CoA acyltransferase,SC4MOL,I-FABP,CRAT,B-FABP,CPT II,CYP4A11,</w:t>
              <w:br/>
              <w:t>HADHB,ACSL3,PAHX,GPAM,DCI,ACSL5,PTE2,CYP4F11,CTE1,HPLC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01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142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ic acid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,PLA2,SCD,ACLY,Acyl-CoA synthetase,MIF,CYP4F2,Fatty acid-binding protein,CPT-1A,Beta- ketothiolase,Acetyl-CoA acyltransferase,ME1,SC4MOL,I-FABP,CRAT,ARLY,B-FABP,CPT II,CYP4A11,HADHB,ACSL3,BCKD-E1beta,PAHX,BUP1,DHPR,OTC,GPAM,DCI,PSAT,</w:t>
              <w:br/>
              <w:t>SSDH,ACSL5,PTE2,CYP4F11,GCSP,CTE1,HPLC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67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383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c acid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2J2,PLA2,SCD,ACLY,Acyl-CoA synthetase,MIF,CYP4F2,Fatty acid-binding protein,CPT-1A,Beta- ketothiolase,Acetyl-CoA acyltransferase,ME1,SC4MOL,I-FABP,CRAT,ARLY,B-FABP,CPT II,CYP4A11,HADHB,</w:t>
              <w:br/>
              <w:t>ACSL3,BCKD-E1beta,PAHX,BUP1,DHPR,OTC,GPAM,DCI,PSAT,SSDH,ACSL5,PTE2,CYP4F11,GCSP,CTE1,HPLC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0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/385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biosynthesi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DH,Beta- ketothiolase,IDI1,FDFT1,ERG1,DHCR7,CYP51A1,NSDHL,DHC24,ACAA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3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21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 receptor,RPA3,BMAL1,CAR,V1a receptor,CYP2J2,Histone H2,Glycogen phosphorylase,RAR,TGM2,eIF4A,PLA2,SCD,ACLY,Vinculin,HMDH,HMGCS1,Galpha(q)-specific peptide GPCRs,NDPK A,RARbeta,SREBP1,Acyl-CoA synthetase,HYEP,MIF,HMGCS2,CYP4F2,HNF3-gamma,P-glycoprotein,MDR3,6PGD,G6PD,Pyruvate kinase,Carbonic anhydrase III,Fatty acid-binding protein,CYP17,CPT-1A,Tubulin beta,Beta- ketothiolase,Acetyl-CoA acyltransferase,GSTM1,INSIG1,IDI1,FDFT1,ERG1,LSS,DHCR7,Glycophorin C,CYP51A1,HNF3,ME1,HES6,SC4MOL,cytochrome P-450 reductase,GYS2,I-FABP,CAR/RXR-alpha,DDC,AFP,AMPL,CRAT,SLC34A1,ARLY,B-FABP,CPT II,S14 protein,CYP4A11,NOTCH2,APOA5,HADHB,ACSL3,AMYC,ABBP1,BCKD-E1beta,PAHX,COLQ,E-FABP,Notch,NSDHL,BUP1,DHPR,Aurora-A,OTC,MNK2(GPRK7),Guanine deaminase,Monoglyceride lipase,NAP1,AMYP,CLIM1,GPAM,ERp29,Histone H2A,TPST1,Aminopeptidase P,ACAT2,KHSRP,RDH11,PLA2G12,IBP,Histone H2B,DCI,COMT,PSAT,AFP-cyclopeptide,GSTT1,SSDH,PTPR-delta,AMYS,Nucleosome,MAO,GSTK1,ENPP3,DHC24,ACAA2,ACSL5,PTE2,PLCC,CYP4F11,GCSP,NF-I,CTE1,AAAD,HSST1,PXR,RBM3,BPHL,PMVK,EPHX2,HPLC2,HIST1H2BG,RP11217H11,eIF4A2,Cathepsin V,GLG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7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/4420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biosynthesi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2,SCD,HMDH,SREBP1,Acyl-CoA synthetase,MIF,Fatty acid-binding protein,CYP17,Beta- ketothiolase,IDI1,FDFT1,ERG1,DHCR7,CYP51A1,APOA5,ACSL3,E-FABP,NSDHL,DHC24,ACAA2,PLCC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37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164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erol biosynthesi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I1,FDFT1,ERG1,DHCR7,CYP51A1,APOA5,ACSL3,E-FABP,NSDHL,DHC24,ACAA2,PLCC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07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20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metabolism 1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DH,Galpha(q)-specific peptide GPCRs,6PGD,G6PD,Pyruvate kinase,Fatty acid-binding protein,Beta- ketothiolase,IDI1,FDFT1,ERG1,DHCR7,CYP51A1,DDC,E-FABP,NSDHL,IBP,COMT,SSDH,MAO,DHC24,ACAA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/221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id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DH,CYP17,Beta- ketothiolase,IDI1,FDFT1,ERG1,LSS,DHCR7,CYP51A1,SC4MOL,AFP,NSDHL,AFP-cyclopeptide,DHC24,ACAA2,PXR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4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28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id biosynthesi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DH,CYP17,Beta- ketothiolase,IDI1,FDFT1,ERG1,DHCR7,CYP51A1,NSDHL,DHC24,ACAA2,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3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53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A3,BMAL1,CAR,V1a receptor,CYP2J2,Histone H2,Glycogen phosphorylase,RAR,TGM2,eIF4A,PLA2,SCD,ACLY,Vinculin,HMDH,HMGCS1,Galpha(q)-specific peptide GPCRs,NDPK A,RARbeta,SREBP1,Acyl-CoA synthetase,MIF,CYP4F2,HNF3-gamma,P-glycoprotein,MDR3,6PGD,G6PD,Pyruvate kinase,</w:t>
              <w:br/>
              <w:t>Fatty acid-binding protein,CYP17,CPT-1A,Tubulin beta,Beta- ketothiolase,Acetyl-CoA acyltransferase,IDI1,FDFT1,ERG1,LSS,DHCR7,Glycophorin C,CYP51A1,HNF3,ME1,HES6,SC4MOL,GYS2,I-FABP,CAR/RXR-alpha,DDC,AFP,AMPL,CRAT,ARLY,B-FABP,CPT II,S14 protein,CYP4A11,NOTCH2,APOA5,HADHB,ACSL3,AMYC,ABBP1,BCKD-E1beta,PAHX,COLQ,E-FABP,Notch,NSDHL,BUP1,DHPR,Aurora-A,OTC,MNK2(GPRK7),Guanine deaminase,Monoglyceride lipase,NAP1,AMYP,CLIM1,GPAM,ERp29,</w:t>
              <w:br/>
              <w:t>Histone H2A,TPST1,Aminopeptidase P,ACAT2,KHSRP,RDH11,PLA2G12,IBP,Histone H2B,DCI,COMT,PSAT,AFP-cyclopeptide,SSDH,PTPR-delta,AMYS,Nucleosome,MAO,DHC24,ACAA2,ACSL5,PTE2,PLCC,</w:t>
              <w:br/>
              <w:t>CYP4F11,GCSP,NF-I,CTE1,AAAD,HSST1,PXR,RBM3,BPHL,PMVK,HPLC2,HIST1H2BG,RP11217H11,eIF4A2,Cathepsin V,GLG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6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/4113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-binding protein,CYP17,CPT-1A,Tubulin beta,Beta- ketothiolase,Acetyl-CoA acyltransferase,IDI1,FDFT1,ERG1,LSS,DHCR7,Glycophorin C,CYP51A1,HNF3,ME1,HES6,SC4MOL,GYS2,I-FABP,CAR/RXR-alpha,DDC,AFP,AMPL,CRAT,ARLY,B-FABP,CPT II,S14 protein,CYP4A11,NOTCH2,APOA5,HADHB,ACSL3,AMYC,ABBP1,BCKD-E1beta,PAHX,COLQ,E-FABP,Notch,NSDHL,BUP1,DHPR,Aurora-A,OTC,MNK2(GPRK7),Guanine deaminase,Monoglyceride lipase,NAP1,AMYP,CLIM1,GPAM,ERp29,Fatty acid-binding protein,CYP17,CPT-1A,Tubulin beta,Beta- ketothiolase,Acetyl-CoA acyltransferase,IDI1,FDFT1,ERG1,LSS,DHCR7,Glycophorin C,CYP51A1,HNF3,ME1,HES6,SC4MOL,GYS2,I-FABP,CAR/RXR-alpha,DDC,AFP,AMPL,CRAT,ARLY,B-FABP,CPT II,S14 protein,CYP4A11,NOTCH2,APOA5,HADHB,ACSL3,AMYC,ABBP1,BCKD-E1beta,PAHX,COLQ,E-FABP,Notch,NSDHL,BUP1,DHPR,Aurora-A,OTC,MNK2(GPRK7),Guanine deaminase,Monoglyceride lipase,NAP1,AMYP,CLIM1,GPAM,ERp29,</w:t>
              <w:br/>
              <w:t>Histone H2A,TPST1,Aminopeptidase P,ACAT2,KHSRP,RDH11,PLA2G12,IBP,Histone H2B,DCI,COMT,PSAT,AFP-cyclopeptide,SSDH,PTPR-delta,AMYS,Nucleosome,MAO,DHC24,ACAA2,ACSL5,PTE2,PLCC,</w:t>
              <w:br/>
              <w:t>CYP4F11,GCSP,NF-I,CTE1,AAAD,HSST1,PXR,RBM3,BPHL,PMVK,HPLC2,HIST1H2BG,RP11217H11,eIF4A2,Cathepsin V,GLG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7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/4174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l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A,TPST1,Aminopeptidase P,ACAT2,KHSRP,RDH11,PLA2G12,IBP,Histone H2B,DCI,COMT,PSAT,AFP-cyclopeptide,SSDH,PTPR-delta,AMYS,Nucleosome,MAO,DHC24,ACAA2,ACSL5,PTE2,PLCC,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1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61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oxidation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4F11,GCSP,NF-I,CTE1,AAAD,HSST1,PXR,RBM3,BPHL,PMVK,HPLC2,HIST1H2BG,RP11217H11,eIF4A2,Cathepsin V,GLG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38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38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esterol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DH,Beta- ketothiolase,IDI1,FDFT1,DHCR7,CYP51A1,NSDHL,DHC24,ACAA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1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60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synthesi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4A,PLA2,SCD,HMDH,Galpha(q)-specific peptide GPCRs,NDPK A,SREBP1,Acyl-CoA synthetase,MIF,</w:t>
              <w:br/>
              <w:t>HMGCS2,Fatty acid-binding protein,CYP17,Beta- ketothiolase,IDI1,FDFT1,ERG1,DHCR7,</w:t>
              <w:br/>
              <w:t>Glycophorin C,CYP51A1,ME1,GYS2,ARLY,APOA5,ACSL3,E-FABP,NSDHL,BUP1,DHPR,OTC,MNK2(GPRK7),</w:t>
              <w:br/>
              <w:t>PSAT,DHC24,ACAA2,PLCC,HSST1,RBM3,RP11217H11,eIF4A2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0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/853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sponse to stimulu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1a receptor,Galpha(q)-specific peptide GPCRs,HNF3-gamma,HNF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5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response to extracellular stimulu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1a receptor,Galpha(q)-specific peptide GPCRs,HNF3-gamma,HNF3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50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7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nzyme me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LY,Acyl-CoA synthetase,6PGD,G6PD,ME1,CRAT,GSTT1,GSTK1,PTE2,CTE1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3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82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eta-oxidation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-binding protein,CPT-1A,Acetyl-CoA acyltransferase,CPT II,HADHB,DCI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24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24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derivation by oxidation of organic compounds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in receptor,V1a receptor,Glycogen phosphorylase,ACLY,Galpha(q)-specific peptide GPCRs,6PGD,</w:t>
              <w:br/>
              <w:t>G6PD,Pyruvate kinase,ME1,GYS2,CRAT,GLGB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45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127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ansmitter catabolism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Q,COMT,SSDH,MAO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03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9</w:t>
            </w:r>
          </w:p>
        </w:tc>
      </w:tr>
      <w:tr>
        <w:trPr/>
        <w:tc>
          <w:tcPr>
            <w:tcW w:w="193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ome assembly</w:t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,NAP1,Histone H2A,Histone H2B,Nucleosome,HIST1H2BG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46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3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t>Gene Ontology analysis of fasting genes in the rat liver identified using EPIG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271"/>
        <w:gridCol w:w="972"/>
        <w:gridCol w:w="747"/>
      </w:tblGrid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rocess Name</w:t>
            </w:r>
          </w:p>
        </w:tc>
        <w:tc>
          <w:tcPr>
            <w:tcW w:w="10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 Nam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x(-log(pValue))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etwork objects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id metabolism</w:t>
            </w:r>
          </w:p>
        </w:tc>
        <w:tc>
          <w:tcPr>
            <w:tcW w:w="10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2J2,PLA2,SCD,ACLY,HMDH,HMGCS1,SREBP1,Acyl-CoA synthetase,MIF,CYP4F2,P-glycoprotein,MDR3,HSD17B2,Fatty acid-binding protein,CYP17,CPT-1A,Acetyl-CoA acyltransferase,IDI1,FDFT1,ERG1,LSS,DHCR7,FDPS,CYP51A1,SC4MOL,AFP,CRAT,B-FABP,CPT II,S14 protein,</w:t>
              <w:br/>
              <w:t>CYP4A11,HADHB,ACSL3,PAHX,E-FABP,NSDHL,GPAM,ACAT2,PLA2G12,DCI,AFP-cyclopeptide,DHC24,PTE2,CYP4F11,CTE1,PXR,PMVK,HPLC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.438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/532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ular lipid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2J2,PLA2,SCD,HMDH,SREBP1,Acyl-CoA synthetase,MIF,CYP4F2,HSD17B2,Fatty acid-binding protein,CYP17,CPT-1A,Acetyl-CoA acyltransferase,IDI1,FDFT1,ERG1,LSS,DHCR7,FDPS,CYP51A1SC4MOL,AFP,CRAT,B-FABP,CPT II,CYP4A11,HADHB,ACSL3,PAHX,E-FABP,NSDHL,GPAM,DCI,AFP-cyclopeptide,DHC24,PTE2,CYP4F11,CTE1,PXR,HPLC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.36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/436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tty acid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2J2,PLA2,SCD,Acyl-CoA synthetase,MIF,CYP4F2,Fatty acid-binding protein,CPT-1A,Acetyl-CoA acyltransferase,SC4MOL,CRAT,B-FABP,CPT II,CYP4A11,HADHB,ACSL3,PAHX,GPAM,DCI,PTE2,CYP4F11,CTE1,HPLC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07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/142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boxylic acid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2J2,PLA2,SCD,ACLY,Acyl-CoA synthetase,MIF,CYP4F2,Fatty acid-binding protein,CPT-1A,Acetyl-CoA acyltransferase,SC4MOL,CRAT,ARLY,B-FABP,CPT II,CYP4A11,HADHB,ACSL3,BCKD-E1beta,PAHX,DHPR,GPAM,DCI,PSAT,PTE2,CYP4F11,CTE1,HPLC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00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/383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rganic acid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2J2,PLA2,SCD,ACLY,Acyl-CoA synthetase,MIF,CYP4F2,Fatty acid-binding protein,CPT-1A,Acetyl-CoA acyltransferase,SC4MOL,CRAT,ARLY,B-FABP,CPT II,CYP4A11,HADHB,ACSL3,BCKD-E1beta,PAHX,DHPR,GPAM,DCI,PSAT,PTE2,CYP4F11,CTE1,HPLC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8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/385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Leptin receptor,CAR,CYP2J2,Histone H2,Glycogen phosphorylase,TGM2,PLA2,SCD,ACLY,HMDH,HMGCS1,NDPK A,SREBP1,Acyl-CoA synthetase,HYEP,MIF,HMGCS2,CYP4F2,IBP1,P-glycoprotein,MDR3,6PGD,HSD17B2,Pyruvate kinase,Carbonic anhydrase III,DBP,Fatty acid-binding protein,CYP17,CPT-1A,Tubulin beta,Acetyl-CoA acyltransferase,GSTM1,IDI1,FDFT1,ERG1,LSS,DHCR7,FDPS,CYP51A1,HES6,SC4MOL,cytochrome P-450 reductase,GYS2,CAR/RXR-alpha,DDC,AFP,AMPL,CRAT,ARLY,B-FABP,CPT II,S14 protein,CYP4A11,NOTCH2,ADH4,HADHB,ACSL3,AMYC,ABBP1BCKD-E1beta,PAHX,COLQ,E-FABP,Notch,NSDHL,DHPR,MNK2(GPRK7),AMYP,CLIM1,GPAM,ERp29,Histone H2A,TPST1,Aminopeptidase P,ACAT2,PLA2G12,IBP,Histone H2B,DCI,PSAT,AFP-cyclopeptide,GSTT1,AMYS,Nucleosome,ENPP3,DHC24,PTE2,CYP4F11,CTE1,PXR,RBM3,PMVK,EPHX2,HPLC2,HIST1H2BG,GLG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208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/4420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pid biosynthesis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2,SCD,HMDH,SREBP1,Acyl-CoA synthetase,MIF,HSD17B2,Fatty acid-binding protein,CYP17,IDI1,FDFT1,ERG1,DHCR7,FDPS,CYP51A1,ACSL3,E-FABP,NSDHL,DH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42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/164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erol biosynthesis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DH,IDI1,FDFT1,ERG1,DHCR7,FDPS,CYP51A1,NSDHL,DH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59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/21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eroid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DH,HSD17B2,CYP17,IDI1,FDFT1,ERG1,LSS,DHCR7,FDPS,CYP51A1,SC4MOL,AFP,NSDHL,AFP-cyclopeptide,DHC24,PXR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19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/128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eroid biosynthesis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DH,HSD17B2,CYP17,IDI1,FDFT1,ERG1,DHCR7,FDPS,CYP51A1,NSDHL,DH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245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/53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olesterol biosynthesis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DH,IDI1,FDFT1,DHCR7,FDPS,CYP51A1,NSDHL,DH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06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20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ellular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ptin receptor,CAR,CYP2J2,Histone H2,Glycogen phosphorylase,TGM2,PLA2,SCD,ACLY,HMDH,NDPK A,SREBP1,Acyl-CoA synthetase,HYEP,MIF,HMGCS2,CYP4F2,IBP1,6PGD,HSD17B2,Pyruvate kinase,Carbonic anhydrase III,DBP,Fatty acid-binding protein,CYP17,CPT-1A,Acetyl-CoA acyltransferase,GSTM1,IDI1,FDFT1,ERG1,LSS,DHCR7,FDPS,CYP51A1,HES6,SC4MOL,cytochrome P-450 reductase,GYS2,CAR/RXR-alpha,DDC,AFP,AMPL,CRAT,ARLY,B-FABP,CPT II,S14 protein,CYP4A11,NOTCH2,ADH4,HADHB,ACSL3,ABBP1,BCKD-E1beta,PAHX,COLQ,E-FABP,Notch,NSDHL,DHPR,MNK2(GPRK7),CLIM1,GPAM,ERp29,Histone H2A,TPST1,Aminopeptidase P,IBP,Histone H2B,DCI,PSAT,AFP-cyclopeptide,GSTT1,Nucleosome,ENPP3,DHC24,PTE2,CYP4F11,CTE1,PXR,RBM3,PMVK,EPHX2,HPLC2,HIST1H2BG,GLG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53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/4174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imary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R,CYP2J2,Histone H2,Glycogen phosphorylase,TGM2,PLA2,SCD,ACLY,HMDH,HMGCS1,NDPK A,SREBP1,Acyl-CoA synthetase,MIF,CYP4F2,IBP1,P-glycoprotein,MDR3,6PGD,HSD17B2,Pyruvate kinase,DBP,Fatty acid-binding protein,CYP17,CPT-1A,Tubulin beta,Acetyl-CoA acyltransferase,IDI1,FDFT1,ERG1,LSS,DHCR7,FDPS,CYP51A1,HES6,SC4MOL,GYS2,CAR/RXR-alpha,DDC,AFP,AMPL,CRAT,ARLY,B-FABP,CPT II,S14 protein,CYP4A11,NOTCH2,HADHB,ACSL3,AMYC,ABBP1,BCKD-E1beta,PAHX,COLQ,E-FABP,Notch,NSDHL,DHPR,MNK2(GPRK7),AMYP,CLIM1,GPAM,ERp29,Histone H2A,TPST1,Aminopeptidase P,ACAT2,PLA2G12,IBP,Histone H2B,DCI,PSAT,AFP-cyclopeptide,AMYS,Nucleosome,DHC24,PTE2,CYP4F11,CTE1,PXR,RBM3,PMVK,HPLC2,HIST1H2BG,GLG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230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/4113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cohol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DH,IBP1,6PGD,Pyruvate kinase,Fatty acid-binding protein,IDI1,FDFT1,ERG1,DHCR7,FDPS,CYP51A1,DDC,ADH4,E-FABP,NSDHL,IBP,DH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01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/221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tty acid oxidation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tty acid-binding protein,CPT-1A,Acetyl-CoA acyltransferase,CPT II,HADHB,PAHX,DCI,HPLC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30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38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erol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DH,IDI1,FDFT1,ERG1,DHCR7,FDPS,CYP51A1,NSDHL,DH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061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/61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tty acid beta-oxidation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atty acid-binding protein,CPT-1A,Acetyl-CoA acyltransferase,CPT II,HADHB,DCI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342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24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olesterol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DH,IDI1,FDFT1,DHCR7,FDPS,CYP51A1,NSDHL,DH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59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60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osynthesis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LA2,SCD,HMDH,NDPK A,SREBP1,Acyl-CoA synthetase,MIF,HMGCS2,HSD17B2,Fatty acid-binding protein,CYP17,IDI1,FDFT1,ERG1,DHCR7,FDPS,CYP51A1,GYS2,ARLY,ACSL3,E-FABP,NSDHL,DHPR,MNK2(GPRK7),PSAT,DHC24,RBM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9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/853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yl-CoA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yl-CoA synthetase,CRAT,PTE2,CTE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63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15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ucleosome assembly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2,Histone H2A,Histone H2B,Nucleosome,HIST1H2B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00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30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cosanoid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P2J2,PLA2,MIF,CYP4F2,CYP4F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239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35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enzyme metabolism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LY,Acyl-CoA synthetase,6PGD,CRAT,GSTT1,PTE2,CTE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8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/82</w:t>
            </w:r>
          </w:p>
        </w:tc>
      </w:tr>
      <w:tr>
        <w:trPr/>
        <w:tc>
          <w:tcPr>
            <w:tcW w:w="1186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romatin assembly</w:t>
            </w:r>
          </w:p>
        </w:tc>
        <w:tc>
          <w:tcPr>
            <w:tcW w:w="1027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2,Histone H2A,Histone H2B,Nucleosome,HIST1H2BG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87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40</w:t>
            </w:r>
          </w:p>
        </w:tc>
      </w:tr>
      <w:tr>
        <w:trPr/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combinational repair</w:t>
            </w:r>
          </w:p>
        </w:tc>
        <w:tc>
          <w:tcPr>
            <w:tcW w:w="10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istone H2,Histone H2A,Nucleosom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219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480"/>
      <w:ind w:left="360" w:hanging="360"/>
      <w:textAlignment w:val="baseline"/>
      <w:outlineLvl w:val="2"/>
    </w:pPr>
    <w:rPr>
      <w:b/>
      <w:bCs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480"/>
      <w:ind w:firstLine="288"/>
      <w:textAlignment w:val="baseline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5:31:00Z</dcterms:created>
  <dc:creator>ORD</dc:creator>
  <dc:description/>
  <cp:keywords/>
  <dc:language>en-US</dc:language>
  <cp:lastModifiedBy>FDA User</cp:lastModifiedBy>
  <dcterms:modified xsi:type="dcterms:W3CDTF">2007-11-21T15:31:00Z</dcterms:modified>
  <cp:revision>2</cp:revision>
  <dc:subject/>
  <dc:title>Supplementary Materials for Boedigheimer et al</dc:title>
</cp:coreProperties>
</file>